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045A" w:rsidRPr="004C1764" w:rsidRDefault="0022045A" w:rsidP="0022045A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4C1764">
        <w:rPr>
          <w:rFonts w:ascii="Times New Roman" w:hAnsi="Times New Roman" w:cs="Times New Roman"/>
          <w:b/>
          <w:bCs/>
          <w:sz w:val="28"/>
          <w:szCs w:val="28"/>
        </w:rPr>
        <w:t>Table S</w:t>
      </w:r>
      <w:r>
        <w:rPr>
          <w:rFonts w:ascii="Times New Roman" w:hAnsi="Times New Roman" w:cs="Times New Roman"/>
          <w:b/>
          <w:bCs/>
          <w:sz w:val="28"/>
          <w:szCs w:val="28"/>
        </w:rPr>
        <w:t>2</w:t>
      </w:r>
      <w:r w:rsidRPr="004C1764">
        <w:rPr>
          <w:rFonts w:ascii="Times New Roman" w:hAnsi="Times New Roman" w:cs="Times New Roman"/>
          <w:b/>
          <w:bCs/>
          <w:sz w:val="28"/>
          <w:szCs w:val="28"/>
        </w:rPr>
        <w:t>. Calculated physical properties for VP1, VP2, VP3 and VP4</w:t>
      </w:r>
    </w:p>
    <w:tbl>
      <w:tblPr>
        <w:tblW w:w="8340" w:type="dxa"/>
        <w:tblLook w:val="04A0"/>
      </w:tblPr>
      <w:tblGrid>
        <w:gridCol w:w="2960"/>
        <w:gridCol w:w="1600"/>
        <w:gridCol w:w="960"/>
        <w:gridCol w:w="1340"/>
        <w:gridCol w:w="1480"/>
      </w:tblGrid>
      <w:tr w:rsidR="0022045A" w:rsidRPr="00C46E8F" w:rsidTr="00EB037B">
        <w:trPr>
          <w:trHeight w:val="315"/>
        </w:trPr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5A" w:rsidRPr="00C46E8F" w:rsidRDefault="0022045A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46E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irion</w:t>
            </w:r>
            <w:proofErr w:type="spellEnd"/>
            <w:r w:rsidRPr="00C46E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roteins 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5A" w:rsidRPr="00C46E8F" w:rsidRDefault="0022045A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6E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P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5A" w:rsidRPr="00C46E8F" w:rsidRDefault="0022045A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6E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P1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5A" w:rsidRPr="00C46E8F" w:rsidRDefault="0022045A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6E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P2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5A" w:rsidRPr="00C46E8F" w:rsidRDefault="0022045A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6E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P3</w:t>
            </w:r>
          </w:p>
        </w:tc>
      </w:tr>
      <w:tr w:rsidR="0022045A" w:rsidRPr="00C46E8F" w:rsidTr="00EB037B">
        <w:trPr>
          <w:trHeight w:val="315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5A" w:rsidRPr="00C46E8F" w:rsidRDefault="0022045A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w (</w:t>
            </w:r>
            <w:proofErr w:type="spellStart"/>
            <w:r w:rsidRPr="00C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Da</w:t>
            </w:r>
            <w:proofErr w:type="spellEnd"/>
            <w:r w:rsidRPr="00C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5A" w:rsidRPr="00C46E8F" w:rsidRDefault="0022045A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5A" w:rsidRPr="00C46E8F" w:rsidRDefault="0022045A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5A" w:rsidRPr="00C46E8F" w:rsidRDefault="0022045A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5A" w:rsidRPr="00C46E8F" w:rsidRDefault="0022045A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5</w:t>
            </w:r>
          </w:p>
        </w:tc>
      </w:tr>
      <w:tr w:rsidR="0022045A" w:rsidRPr="00C46E8F" w:rsidTr="00EB037B">
        <w:trPr>
          <w:trHeight w:val="375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045A" w:rsidRPr="00C46E8F" w:rsidRDefault="0022045A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280 Ex. </w:t>
            </w:r>
            <w:proofErr w:type="spellStart"/>
            <w:r w:rsidRPr="00C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ff</w:t>
            </w:r>
            <w:proofErr w:type="spellEnd"/>
            <w:r w:rsidRPr="00C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</w:t>
            </w:r>
            <w:r w:rsidRPr="00C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C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m</w:t>
            </w:r>
            <w:r w:rsidRPr="00C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C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5A" w:rsidRPr="00C46E8F" w:rsidRDefault="0022045A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5A" w:rsidRPr="00C46E8F" w:rsidRDefault="0022045A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6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5A" w:rsidRPr="00C46E8F" w:rsidRDefault="0022045A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23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5A" w:rsidRPr="00C46E8F" w:rsidRDefault="0022045A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15</w:t>
            </w:r>
          </w:p>
        </w:tc>
      </w:tr>
      <w:tr w:rsidR="0022045A" w:rsidRPr="00C46E8F" w:rsidTr="00EB037B">
        <w:trPr>
          <w:trHeight w:val="315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045A" w:rsidRPr="00C46E8F" w:rsidRDefault="0022045A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iphatic index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045A" w:rsidRPr="00C46E8F" w:rsidRDefault="0022045A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045A" w:rsidRPr="00C46E8F" w:rsidRDefault="0022045A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2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045A" w:rsidRPr="00C46E8F" w:rsidRDefault="0022045A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1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045A" w:rsidRPr="00C46E8F" w:rsidRDefault="0022045A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83</w:t>
            </w:r>
          </w:p>
        </w:tc>
      </w:tr>
      <w:tr w:rsidR="0022045A" w:rsidRPr="00C46E8F" w:rsidTr="00EB037B">
        <w:trPr>
          <w:trHeight w:val="63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045A" w:rsidRPr="00C46E8F" w:rsidRDefault="0022045A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rand average of </w:t>
            </w:r>
            <w:proofErr w:type="spellStart"/>
            <w:r w:rsidRPr="00C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athicity</w:t>
            </w:r>
            <w:proofErr w:type="spellEnd"/>
            <w:r w:rsidRPr="00C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RAVY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045A" w:rsidRPr="00C46E8F" w:rsidRDefault="0022045A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045A" w:rsidRPr="00C46E8F" w:rsidRDefault="0022045A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8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045A" w:rsidRPr="00C46E8F" w:rsidRDefault="0022045A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045A" w:rsidRPr="00C46E8F" w:rsidRDefault="0022045A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</w:tr>
      <w:tr w:rsidR="0022045A" w:rsidRPr="00C46E8F" w:rsidTr="00EB037B">
        <w:trPr>
          <w:trHeight w:val="315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045A" w:rsidRPr="00C46E8F" w:rsidRDefault="0022045A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</w:t>
            </w:r>
            <w:proofErr w:type="spellStart"/>
            <w:r w:rsidRPr="00C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p</w:t>
            </w:r>
            <w:proofErr w:type="spellEnd"/>
            <w:r w:rsidRPr="00C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W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22045A" w:rsidRPr="00C46E8F" w:rsidRDefault="0022045A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5A" w:rsidRPr="00C46E8F" w:rsidRDefault="0022045A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5A" w:rsidRPr="00C46E8F" w:rsidRDefault="0022045A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5A" w:rsidRPr="00C46E8F" w:rsidRDefault="0022045A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2045A" w:rsidRPr="00C46E8F" w:rsidTr="00EB037B">
        <w:trPr>
          <w:trHeight w:val="315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045A" w:rsidRPr="00C46E8F" w:rsidRDefault="0022045A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Tyr (Y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5A" w:rsidRPr="00C46E8F" w:rsidRDefault="0022045A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5A" w:rsidRPr="00C46E8F" w:rsidRDefault="0022045A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5A" w:rsidRPr="00C46E8F" w:rsidRDefault="0022045A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5A" w:rsidRPr="00C46E8F" w:rsidRDefault="0022045A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2045A" w:rsidRPr="00C46E8F" w:rsidTr="00EB037B">
        <w:trPr>
          <w:trHeight w:val="315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045A" w:rsidRPr="00C46E8F" w:rsidRDefault="0022045A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</w:t>
            </w:r>
            <w:proofErr w:type="spellStart"/>
            <w:r w:rsidRPr="00C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</w:t>
            </w:r>
            <w:proofErr w:type="spellEnd"/>
            <w:r w:rsidRPr="00C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F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5A" w:rsidRPr="00C46E8F" w:rsidRDefault="0022045A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5A" w:rsidRPr="00C46E8F" w:rsidRDefault="0022045A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5A" w:rsidRPr="00C46E8F" w:rsidRDefault="0022045A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5A" w:rsidRPr="00C46E8F" w:rsidRDefault="0022045A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</w:tbl>
    <w:p w:rsidR="0022045A" w:rsidRDefault="0022045A" w:rsidP="0022045A">
      <w:pPr>
        <w:tabs>
          <w:tab w:val="center" w:pos="4680"/>
        </w:tabs>
        <w:rPr>
          <w:rFonts w:ascii="Times New Roman" w:hAnsi="Times New Roman" w:cs="Times New Roman"/>
        </w:rPr>
      </w:pP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22045A"/>
    <w:rsid w:val="0022045A"/>
    <w:rsid w:val="003B605A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45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6-01T05:59:00Z</dcterms:created>
  <dcterms:modified xsi:type="dcterms:W3CDTF">2022-06-01T06:00:00Z</dcterms:modified>
</cp:coreProperties>
</file>